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SimSun;宋体" w:cs="Times New Roman" w:ascii="Times New Roman" w:hAnsi="Times New Roman"/>
          <w:iCs/>
          <w:kern w:val="0"/>
          <w:sz w:val="24"/>
          <w:szCs w:val="24"/>
        </w:rPr>
        <w:t xml:space="preserve">Supplementary </w:t>
      </w:r>
      <w:r>
        <w:rPr>
          <w:rFonts w:eastAsia="SimSun;宋体" w:cs="Times New Roman" w:ascii="Times New Roman" w:hAnsi="Times New Roman"/>
          <w:b/>
          <w:iCs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iCs/>
          <w:kern w:val="0"/>
          <w:sz w:val="24"/>
          <w:szCs w:val="24"/>
        </w:rPr>
        <w:t xml:space="preserve">able </w:t>
      </w:r>
      <w:r>
        <w:rPr>
          <w:rFonts w:eastAsia="SimSun;宋体" w:cs="Times New Roman" w:ascii="Times New Roman" w:hAnsi="Times New Roman"/>
          <w:b/>
          <w:bCs/>
          <w:iCs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Up-regulated proteins in aging of monkey</w:t>
      </w:r>
    </w:p>
    <w:tbl>
      <w:tblPr>
        <w:tblW w:w="11499" w:type="dxa"/>
        <w:jc w:val="left"/>
        <w:tblInd w:w="57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12"/>
        <w:gridCol w:w="1656"/>
        <w:gridCol w:w="5019"/>
        <w:gridCol w:w="1800"/>
        <w:gridCol w:w="1612"/>
      </w:tblGrid>
      <w:tr>
        <w:trPr>
          <w:tblHeader w:val="true"/>
          <w:trHeight w:val="28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symbol</w:t>
            </w:r>
          </w:p>
        </w:tc>
        <w:tc>
          <w:tcPr>
            <w:tcW w:w="5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color w:val="000000"/>
                  <w:sz w:val="24"/>
                  <w:szCs w:val="24"/>
                </w:rPr>
                <w:t>Mean±SD</w:t>
              </w:r>
            </w:hyperlink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_Value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5RD26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NRH2</w:t>
            </w:r>
          </w:p>
        </w:tc>
        <w:tc>
          <w:tcPr>
            <w:tcW w:w="5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ous nuclear ribonucleoprotein H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±0.43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6281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H9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yosin-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±0.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107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185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GHG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g gamma-1 chain C regio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±0.6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155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514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A0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S acidic ribosomal protein P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7±1.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15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4R4N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NAB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utral alpha-glucosidase AB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±1.8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8TED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PX8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bable glutathione peroxidase 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2±6.1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109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298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HR3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lement factor H-related protein 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±2.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66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273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myloid protein 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±1.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37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8WN6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GI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ngiogen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±0.1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73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114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SP7C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eat shock cognate 71 kDa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5±0.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Y4L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YOU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ypoxia up-regulated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±0.2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966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HNK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Neuroblast differentiation-associated protein AHNAK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±1.4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860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FAH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omplement factor H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±0.7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53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1KLX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MP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Cathelicidin antimicrobial peptid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±0.2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0E-81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2269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/>
            </w:pPr>
            <w:bookmarkStart w:id="0" w:name="OLE_LINK102"/>
            <w:bookmarkStart w:id="1" w:name="OLE_LINK101"/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FBP4</w:t>
            </w:r>
            <w:bookmarkEnd w:id="0"/>
            <w:bookmarkEnd w:id="1"/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sulin-like growth factor-binding protein 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18±0.215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126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510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0A8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tein S100-A8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±1.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44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NR5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BNL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uscleblind-like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7±2.1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0E-179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989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BB5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ubulin beta-5 cha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±0.5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670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0A9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tein S100-A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±0.9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47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8HZQ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AS4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ibonuclease 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0.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73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274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TRA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rine protease HTR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±0.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538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A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S acidic ribosomal protein P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±0.6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18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2TBQ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7A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S ribosomal protein L7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.8±574.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0E-128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1452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BP2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yaluronan-binding protein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±0.2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6PD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GRP2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-acetylmuramoyl-L-alanine am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±0.4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08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7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S ribosomal protein S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±2.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7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276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1AG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pha-1-acid glyco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±0.9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91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265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A2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lipoprotein A-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±0.2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0E-38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7Z40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H14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yosin-1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±0.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883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GL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ibrinogen-like protein 1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±1.9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86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326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G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ctin, cytoplasmic 2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7±3.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112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416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10AA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tein S100-A10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7±6.5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0E-51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557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H9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Myosin-9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±0.2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7932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15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S ribosomal protein L15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78±31.1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71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902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L3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S ribosomal protein L3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1±3.4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57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253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1C14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Keratin, type I cytoskeletal 14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±0.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657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B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P synthase subunit beta, mitochondri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±0.3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158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OA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forming protein Rho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3±2.9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62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8856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A2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terogeneous nuclear ribonucleoproteins A2/B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9±1.65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0E-105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364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1C10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ratin, type I cytoskeletal 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±0.89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5LB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OH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ta-2-glyco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±0.8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46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6284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S24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S ribosomal protein S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3±8.1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52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Y49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LN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lin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±0.3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9MZA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E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ment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±0.6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0E-62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4874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SP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an-binding lectin serine prote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±1.37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9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1223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T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DP/ATP transloc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±1.38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66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0875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CAT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osphatidylcholine-sterol ac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±0.4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21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5RBP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perd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±1.0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3695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DF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gment epithelium-derived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6±0.36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113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5R4R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F1A1</w:t>
            </w:r>
          </w:p>
        </w:tc>
        <w:tc>
          <w:tcPr>
            <w:tcW w:w="5019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longation factor 1-alph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5.7±575.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02545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MNA</w:t>
            </w:r>
          </w:p>
        </w:tc>
        <w:tc>
          <w:tcPr>
            <w:tcW w:w="5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lamin-A/C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5±1.35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DengXian;SimSu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DengXian;SimSun" w:hAnsi="DengXian;SimSun" w:eastAsia="DengXian;SimSun" w:cs="DengXian;SimSun"/>
      <w:kern w:val="2"/>
      <w:sz w:val="18"/>
      <w:szCs w:val="18"/>
    </w:rPr>
  </w:style>
  <w:style w:type="character" w:styleId="FooterChar">
    <w:name w:val="Footer Char"/>
    <w:qFormat/>
    <w:rPr>
      <w:rFonts w:ascii="DengXian;SimSun" w:hAnsi="DengXian;SimSun" w:eastAsia="DengXian;SimSun" w:cs="DengXian;SimSun"/>
      <w:kern w:val="2"/>
      <w:sz w:val="18"/>
      <w:szCs w:val="18"/>
    </w:rPr>
  </w:style>
  <w:style w:type="character" w:styleId="BalloonTextChar">
    <w:name w:val="Balloon Text Char"/>
    <w:qFormat/>
    <w:rPr>
      <w:rFonts w:ascii="DengXian;SimSun" w:hAnsi="DengXian;SimSun" w:eastAsia="DengXian;SimSun" w:cs="DengXian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-VS-Y@Mean&#177;SD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5:43:00Z</dcterms:created>
  <dc:creator>lhl1111</dc:creator>
  <dc:description/>
  <cp:keywords/>
  <dc:language>en-US</dc:language>
  <cp:lastModifiedBy>Sevilla, Hernando Jr.</cp:lastModifiedBy>
  <dcterms:modified xsi:type="dcterms:W3CDTF">2019-10-07T1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